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1981"/>
        <w:tblW w:w="6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3857"/>
      </w:tblGrid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Primer Name</w:t>
            </w:r>
          </w:p>
        </w:tc>
        <w:tc>
          <w:tcPr>
            <w:tcW w:w="3857" w:type="dxa"/>
            <w:shd w:val="clear" w:color="auto" w:fill="auto"/>
            <w:noWrap/>
            <w:vAlign w:val="bottom"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GB"/>
              </w:rPr>
              <w:t>Seq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(5’-3’)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RpL32 F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 xml:space="preserve">AGGCCCAAGATCGTGAAGAA 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RpL32 A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TGTGCACCAGGAACTTCTTGAA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gramStart"/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hsp22F1</w:t>
            </w:r>
            <w:proofErr w:type="gramEnd"/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CCGTCAACAAGGATGGCTAC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gramStart"/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hsp22R1</w:t>
            </w:r>
            <w:proofErr w:type="gramEnd"/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CTCTGATTTTCCCTCCACCA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ttAF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TGCTCGTTTGGATCTGACC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ttAR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AAGTTCCGCCAGTTGTGAC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ttBF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GTCATGGTGCCTCTTTGACC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ttBR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CCAGATTGTGTCTGCCATTG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ttCF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CAACGGTGTTCACAATCTGG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ttCR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GGGAGTAGTCCAGTGCAGCTT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ttDF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GTGGGGGTCACTAGGGTTC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ttDR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GTGGCGTTGAGGTTGAGATT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DptBF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GGATTCGATCTGAGCCTCAAC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DptBR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TAGGGTCCACCAAGGTGCT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PGRP-LB-F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TCTCCAATCTCCGATCAGCA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PGRP-LB-R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GCGATGGCATGATTTACACC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PGRP-LC-F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CCGAAGCGGAGGATTATACG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PGRP-LC-R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GGCGACTGATCACCGTTAGA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PGRP-SB1-F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GACGATGCCAATGCTCTTG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PGRP-SB1-R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CTTTATCGTGGCCGGTGAT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PGRP-SC2F1</w:t>
            </w:r>
          </w:p>
        </w:tc>
        <w:tc>
          <w:tcPr>
            <w:tcW w:w="3857" w:type="dxa"/>
            <w:shd w:val="clear" w:color="auto" w:fill="auto"/>
            <w:noWrap/>
            <w:vAlign w:val="center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lang w:val="en-GB"/>
              </w:rPr>
            </w:pPr>
            <w:r w:rsidRPr="00B8169A">
              <w:rPr>
                <w:rFonts w:ascii="Arial" w:eastAsia="Times New Roman" w:hAnsi="Arial" w:cs="Arial"/>
                <w:lang w:val="en-GB"/>
              </w:rPr>
              <w:t>CGTGACCATCATCTCCAAGTC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PGRP-SC2R1</w:t>
            </w:r>
          </w:p>
        </w:tc>
        <w:tc>
          <w:tcPr>
            <w:tcW w:w="3857" w:type="dxa"/>
            <w:shd w:val="clear" w:color="auto" w:fill="auto"/>
            <w:noWrap/>
            <w:vAlign w:val="center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lang w:val="en-GB"/>
              </w:rPr>
            </w:pPr>
            <w:r w:rsidRPr="00B8169A">
              <w:rPr>
                <w:rFonts w:ascii="Arial" w:eastAsia="Times New Roman" w:hAnsi="Arial" w:cs="Arial"/>
                <w:lang w:val="en-GB"/>
              </w:rPr>
              <w:t>GTAGTTTCCAGCGGTGTGGT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PGRP-SD-F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CAGCTGGTGGAGGGCTATAA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PGRP-SD-R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AGTTGGGCCACTGCTGTATC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Spn4F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TCTGGGCGGGTTAAGTGTTT</w:t>
            </w:r>
          </w:p>
        </w:tc>
      </w:tr>
      <w:tr w:rsidR="003B4750" w:rsidRPr="00B8169A" w:rsidTr="00CA1FE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Spn4R1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3B4750" w:rsidRPr="00B8169A" w:rsidRDefault="003B4750" w:rsidP="00CA1FEA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B8169A">
              <w:rPr>
                <w:rFonts w:ascii="Arial" w:eastAsia="Times New Roman" w:hAnsi="Arial" w:cs="Arial"/>
                <w:color w:val="000000"/>
                <w:lang w:val="en-GB"/>
              </w:rPr>
              <w:t>CTTGTGCCGGCTGATGTATT</w:t>
            </w:r>
          </w:p>
        </w:tc>
      </w:tr>
    </w:tbl>
    <w:p w:rsidR="003B4750" w:rsidRPr="000A7BF9" w:rsidRDefault="003B4750" w:rsidP="003B4750">
      <w:pPr>
        <w:jc w:val="both"/>
        <w:rPr>
          <w:rFonts w:ascii="Arial" w:hAnsi="Arial" w:cs="Arial"/>
          <w:iCs/>
        </w:rPr>
      </w:pPr>
      <w:r w:rsidRPr="000A7BF9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S1</w:t>
      </w:r>
    </w:p>
    <w:p w:rsidR="00DA67FF" w:rsidRDefault="00DA67FF">
      <w:bookmarkStart w:id="0" w:name="_GoBack"/>
      <w:bookmarkEnd w:id="0"/>
    </w:p>
    <w:sectPr w:rsidR="00DA67FF" w:rsidSect="00DA67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750"/>
    <w:rsid w:val="003B4750"/>
    <w:rsid w:val="00DA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1ACA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8</Characters>
  <Application>Microsoft Macintosh Word</Application>
  <DocSecurity>0</DocSecurity>
  <Lines>6</Lines>
  <Paragraphs>1</Paragraphs>
  <ScaleCrop>false</ScaleCrop>
  <Company>BICR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a Stefanatos</dc:creator>
  <cp:keywords/>
  <dc:description/>
  <cp:lastModifiedBy>Rhoda Stefanatos</cp:lastModifiedBy>
  <cp:revision>1</cp:revision>
  <dcterms:created xsi:type="dcterms:W3CDTF">2013-11-14T09:46:00Z</dcterms:created>
  <dcterms:modified xsi:type="dcterms:W3CDTF">2013-11-14T09:48:00Z</dcterms:modified>
</cp:coreProperties>
</file>